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45" w:type="dxa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"/>
        <w:gridCol w:w="1019"/>
        <w:gridCol w:w="901"/>
        <w:gridCol w:w="1205"/>
        <w:gridCol w:w="933"/>
        <w:gridCol w:w="964"/>
        <w:gridCol w:w="901"/>
        <w:gridCol w:w="1306"/>
        <w:gridCol w:w="933"/>
        <w:gridCol w:w="1064"/>
      </w:tblGrid>
      <w:tr w:rsidR="006E45DB" w:rsidRPr="006E45DB" w14:paraId="79AA852D" w14:textId="77777777" w:rsidTr="00F67BDD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529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52A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96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52B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 1 (n=19)</w:t>
            </w:r>
          </w:p>
        </w:tc>
        <w:tc>
          <w:tcPr>
            <w:tcW w:w="417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52C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 2 (n=11)</w:t>
            </w:r>
          </w:p>
        </w:tc>
      </w:tr>
      <w:tr w:rsidR="006E45DB" w:rsidRPr="006E45DB" w14:paraId="79AA8538" w14:textId="77777777" w:rsidTr="006E45DB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52E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9AA852F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AA8530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Median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AA8531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Variance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AA8532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Minimum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AA8533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Maximum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AA8534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Median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AA8535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Variance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AA8536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Minimum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AA8537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Maximum</w:t>
            </w:r>
          </w:p>
        </w:tc>
      </w:tr>
      <w:tr w:rsidR="006E45DB" w:rsidRPr="006E45DB" w14:paraId="79AA8543" w14:textId="77777777" w:rsidTr="006E45DB">
        <w:trPr>
          <w:trHeight w:val="1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539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A853A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A853B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A853C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A853D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A853E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A853F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A8540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A8541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A8542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6E45DB" w:rsidRPr="006E45DB" w14:paraId="79AA854E" w14:textId="77777777" w:rsidTr="006E45DB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544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A8545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4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1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4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6.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4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8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4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9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4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0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4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5.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4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9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4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9.00</w:t>
            </w:r>
          </w:p>
        </w:tc>
      </w:tr>
      <w:tr w:rsidR="006E45DB" w:rsidRPr="006E45DB" w14:paraId="79AA8559" w14:textId="77777777" w:rsidTr="006E45DB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54F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A8550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Heigh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5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5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5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5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5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5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5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5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75</w:t>
            </w:r>
          </w:p>
        </w:tc>
      </w:tr>
      <w:tr w:rsidR="006E45DB" w:rsidRPr="006E45DB" w14:paraId="79AA8564" w14:textId="77777777" w:rsidTr="006E45DB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55A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A855B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Weigh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5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56.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5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46.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5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48.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5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74.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6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64.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6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58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6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58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6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84.00</w:t>
            </w:r>
          </w:p>
        </w:tc>
      </w:tr>
      <w:tr w:rsidR="006E45DB" w:rsidRPr="006E45DB" w14:paraId="79AA856F" w14:textId="77777777" w:rsidTr="006E45DB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565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A8566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BM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6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1.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6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6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9.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6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6.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6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5.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6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4.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6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0.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6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7.45</w:t>
            </w:r>
          </w:p>
        </w:tc>
      </w:tr>
      <w:tr w:rsidR="006E45DB" w:rsidRPr="006E45DB" w14:paraId="79AA857A" w14:textId="77777777" w:rsidTr="006E45DB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570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A8571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TS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7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490.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7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152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7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82.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7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585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7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501.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7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478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7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90.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7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598.36</w:t>
            </w:r>
          </w:p>
        </w:tc>
      </w:tr>
      <w:tr w:rsidR="006E45DB" w:rsidRPr="006E45DB" w14:paraId="79AA8585" w14:textId="77777777" w:rsidTr="006E45DB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57B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A857C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WAS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7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7.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7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0.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7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8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5.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8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2.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8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84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8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.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8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6.79</w:t>
            </w:r>
          </w:p>
        </w:tc>
      </w:tr>
      <w:tr w:rsidR="006E45DB" w:rsidRPr="006E45DB" w14:paraId="79AA8590" w14:textId="77777777" w:rsidTr="006E45DB">
        <w:trPr>
          <w:trHeight w:val="52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586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A8587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Sleep Efficienc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8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8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8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8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8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8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8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8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99</w:t>
            </w:r>
          </w:p>
        </w:tc>
      </w:tr>
      <w:tr w:rsidR="006E45DB" w:rsidRPr="006E45DB" w14:paraId="79AA859B" w14:textId="77777777" w:rsidTr="006E45DB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591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A8592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L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9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8906.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9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52702362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9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3403.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9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42082.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9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65124.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9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28097349.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9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53823.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59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88724.87</w:t>
            </w:r>
          </w:p>
        </w:tc>
      </w:tr>
      <w:tr w:rsidR="006E45DB" w:rsidRPr="006E45DB" w14:paraId="79AA85A6" w14:textId="77777777" w:rsidTr="006E45DB">
        <w:trPr>
          <w:trHeight w:val="525"/>
        </w:trPr>
        <w:tc>
          <w:tcPr>
            <w:tcW w:w="3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9AA859C" w14:textId="77777777" w:rsidR="006E45DB" w:rsidRPr="006E45DB" w:rsidRDefault="00985F94" w:rsidP="00985F94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D</w:t>
            </w:r>
            <w:r w:rsidR="006E45DB" w:rsidRPr="006E45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ynamic Test #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9AA859D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Eyes open     O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9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9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A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A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A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A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A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A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94</w:t>
            </w:r>
          </w:p>
        </w:tc>
      </w:tr>
      <w:tr w:rsidR="006E45DB" w:rsidRPr="006E45DB" w14:paraId="79AA85B1" w14:textId="77777777" w:rsidTr="006E45DB">
        <w:trPr>
          <w:trHeight w:val="525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5A7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9AA85A8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Eyes open AP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A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A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A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A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A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A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A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B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42</w:t>
            </w:r>
          </w:p>
        </w:tc>
      </w:tr>
      <w:tr w:rsidR="006E45DB" w:rsidRPr="006E45DB" w14:paraId="79AA85BC" w14:textId="77777777" w:rsidTr="006E45DB">
        <w:trPr>
          <w:trHeight w:val="525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5B2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9AA85B3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Eyes open ML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B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7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B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B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B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B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B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B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B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08</w:t>
            </w:r>
          </w:p>
        </w:tc>
      </w:tr>
      <w:tr w:rsidR="006E45DB" w:rsidRPr="006E45DB" w14:paraId="79AA85C7" w14:textId="77777777" w:rsidTr="006E45DB">
        <w:trPr>
          <w:trHeight w:val="300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5BD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9AA85BE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Cursor O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B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C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C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C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C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C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C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C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62</w:t>
            </w:r>
          </w:p>
        </w:tc>
      </w:tr>
      <w:tr w:rsidR="006E45DB" w:rsidRPr="006E45DB" w14:paraId="79AA85D2" w14:textId="77777777" w:rsidTr="006E45DB">
        <w:trPr>
          <w:trHeight w:val="300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5C8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9AA85C9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Cursor AP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C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5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C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C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C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C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C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D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D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30</w:t>
            </w:r>
          </w:p>
        </w:tc>
      </w:tr>
      <w:tr w:rsidR="006E45DB" w:rsidRPr="006E45DB" w14:paraId="79AA85DD" w14:textId="77777777" w:rsidTr="006E45DB">
        <w:trPr>
          <w:trHeight w:val="300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5D3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9AA85D4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Cursor ML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D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D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D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D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D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D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D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D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72</w:t>
            </w:r>
          </w:p>
        </w:tc>
      </w:tr>
      <w:tr w:rsidR="006E45DB" w:rsidRPr="006E45DB" w14:paraId="79AA85E8" w14:textId="77777777" w:rsidTr="006E45DB">
        <w:trPr>
          <w:trHeight w:val="525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5DE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9AA85DF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Eyes closed O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E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.4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E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E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E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6.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E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5.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E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E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.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E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6.30</w:t>
            </w:r>
          </w:p>
        </w:tc>
      </w:tr>
      <w:tr w:rsidR="006E45DB" w:rsidRPr="006E45DB" w14:paraId="79AA85F3" w14:textId="77777777" w:rsidTr="006E45DB">
        <w:trPr>
          <w:trHeight w:val="525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5E9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9AA85EA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Eyes closed AP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E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E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E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E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4.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E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.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F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F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F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4.92</w:t>
            </w:r>
          </w:p>
        </w:tc>
      </w:tr>
      <w:tr w:rsidR="006E45DB" w:rsidRPr="006E45DB" w14:paraId="79AA85FE" w14:textId="77777777" w:rsidTr="006E45DB">
        <w:trPr>
          <w:trHeight w:val="525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5F4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9AA85F5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Eyes closed ML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F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F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F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F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F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F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F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A85F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.78</w:t>
            </w:r>
          </w:p>
        </w:tc>
      </w:tr>
      <w:tr w:rsidR="006E45DB" w:rsidRPr="006E45DB" w14:paraId="79AA8609" w14:textId="77777777" w:rsidTr="006E45DB">
        <w:trPr>
          <w:trHeight w:val="525"/>
        </w:trPr>
        <w:tc>
          <w:tcPr>
            <w:tcW w:w="3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9AA85FF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                                           Dynamic Test #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79AA8600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Eyes open     O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0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0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0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0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0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0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0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0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.20</w:t>
            </w:r>
          </w:p>
        </w:tc>
      </w:tr>
      <w:tr w:rsidR="006E45DB" w:rsidRPr="006E45DB" w14:paraId="79AA8614" w14:textId="77777777" w:rsidTr="006E45DB">
        <w:trPr>
          <w:trHeight w:val="525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60A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79AA860B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Eyes open AP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0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0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0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0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1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1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1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1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66</w:t>
            </w:r>
          </w:p>
        </w:tc>
      </w:tr>
      <w:tr w:rsidR="006E45DB" w:rsidRPr="006E45DB" w14:paraId="79AA861F" w14:textId="77777777" w:rsidTr="006E45DB">
        <w:trPr>
          <w:trHeight w:val="525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615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79AA8616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Eyes open ML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1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1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1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1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1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1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1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1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34</w:t>
            </w:r>
          </w:p>
        </w:tc>
      </w:tr>
      <w:tr w:rsidR="006E45DB" w:rsidRPr="006E45DB" w14:paraId="79AA862A" w14:textId="77777777" w:rsidTr="006E45DB">
        <w:trPr>
          <w:trHeight w:val="780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620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79AA8621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Eyes open time balance los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2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2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2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2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0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2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0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2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2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4.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2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0.00</w:t>
            </w:r>
          </w:p>
        </w:tc>
      </w:tr>
      <w:tr w:rsidR="006E45DB" w:rsidRPr="006E45DB" w14:paraId="79AA8635" w14:textId="77777777" w:rsidTr="006E45DB">
        <w:trPr>
          <w:trHeight w:val="300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62B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79AA862C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Cursor O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2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2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2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3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3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3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3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3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62</w:t>
            </w:r>
          </w:p>
        </w:tc>
      </w:tr>
      <w:tr w:rsidR="006E45DB" w:rsidRPr="006E45DB" w14:paraId="79AA8640" w14:textId="77777777" w:rsidTr="006E45DB">
        <w:trPr>
          <w:trHeight w:val="300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636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79AA8637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Cursor AP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3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3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3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3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3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3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3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3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04</w:t>
            </w:r>
          </w:p>
        </w:tc>
      </w:tr>
      <w:tr w:rsidR="006E45DB" w:rsidRPr="006E45DB" w14:paraId="79AA864B" w14:textId="77777777" w:rsidTr="006E45DB">
        <w:trPr>
          <w:trHeight w:val="300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641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79AA8642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Cursor ML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4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4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4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4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4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4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4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4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6E45DB" w:rsidRPr="006E45DB" w14:paraId="79AA8656" w14:textId="77777777" w:rsidTr="006E45DB">
        <w:trPr>
          <w:trHeight w:val="525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64C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79AA864D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Cursor time balance los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4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0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4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5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5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4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5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0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5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5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5.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5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0.00</w:t>
            </w:r>
          </w:p>
        </w:tc>
      </w:tr>
      <w:tr w:rsidR="006E45DB" w:rsidRPr="006E45DB" w14:paraId="79AA8661" w14:textId="77777777" w:rsidTr="006E45DB">
        <w:trPr>
          <w:trHeight w:val="525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657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79AA8658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Eyes closed O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5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6.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5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.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5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5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8.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5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7.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5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5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5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6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.78</w:t>
            </w:r>
          </w:p>
        </w:tc>
      </w:tr>
      <w:tr w:rsidR="006E45DB" w:rsidRPr="006E45DB" w14:paraId="79AA866C" w14:textId="77777777" w:rsidTr="006E45DB">
        <w:trPr>
          <w:trHeight w:val="525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662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79AA8663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Eyes closed </w:t>
            </w: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lastRenderedPageBreak/>
              <w:t>AP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6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lastRenderedPageBreak/>
              <w:t>3.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6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6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6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5.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6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5.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6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6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.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6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6.18</w:t>
            </w:r>
          </w:p>
        </w:tc>
      </w:tr>
      <w:tr w:rsidR="006E45DB" w:rsidRPr="006E45DB" w14:paraId="79AA8677" w14:textId="77777777" w:rsidTr="006E45DB">
        <w:trPr>
          <w:trHeight w:val="525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66D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79AA866E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Eyes closed MLS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6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.5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7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7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7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5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7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4.2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7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7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7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6.28</w:t>
            </w:r>
          </w:p>
        </w:tc>
      </w:tr>
      <w:tr w:rsidR="006E45DB" w:rsidRPr="006E45DB" w14:paraId="79AA8682" w14:textId="77777777" w:rsidTr="006E45DB">
        <w:trPr>
          <w:trHeight w:val="525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678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14:paraId="79AA8679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Cursor time balance los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7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9.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7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7.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7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8.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7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8.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7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1.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7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60.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8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0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9AA868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30.00</w:t>
            </w:r>
          </w:p>
        </w:tc>
      </w:tr>
      <w:tr w:rsidR="006E45DB" w:rsidRPr="006E45DB" w14:paraId="79AA868D" w14:textId="77777777" w:rsidTr="006E45DB">
        <w:trPr>
          <w:trHeight w:val="300"/>
        </w:trPr>
        <w:tc>
          <w:tcPr>
            <w:tcW w:w="3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9AA8683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  Static Tes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AA8684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EOF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8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8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8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8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8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8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8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8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13</w:t>
            </w:r>
          </w:p>
        </w:tc>
      </w:tr>
      <w:tr w:rsidR="006E45DB" w:rsidRPr="006E45DB" w14:paraId="79AA8698" w14:textId="77777777" w:rsidTr="006E45DB">
        <w:trPr>
          <w:trHeight w:val="300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68E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AA868F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ECF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9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9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9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93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94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95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9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9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32</w:t>
            </w:r>
          </w:p>
        </w:tc>
      </w:tr>
      <w:tr w:rsidR="006E45DB" w:rsidRPr="006E45DB" w14:paraId="79AA86A3" w14:textId="77777777" w:rsidTr="00F67BDD">
        <w:trPr>
          <w:trHeight w:val="300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699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000000" w:fill="BFBFBF"/>
            <w:vAlign w:val="bottom"/>
            <w:hideMark/>
          </w:tcPr>
          <w:p w14:paraId="79AA869A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EOCS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9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90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9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9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9E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9F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A0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A1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AA86A2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28</w:t>
            </w:r>
          </w:p>
        </w:tc>
      </w:tr>
      <w:tr w:rsidR="006E45DB" w:rsidRPr="006E45DB" w14:paraId="79AA86AE" w14:textId="77777777" w:rsidTr="00F67BDD">
        <w:trPr>
          <w:trHeight w:val="315"/>
        </w:trPr>
        <w:tc>
          <w:tcPr>
            <w:tcW w:w="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86A4" w14:textId="77777777" w:rsidR="006E45DB" w:rsidRPr="006E45DB" w:rsidRDefault="006E45DB" w:rsidP="006E45DB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bottom"/>
            <w:hideMark/>
          </w:tcPr>
          <w:p w14:paraId="79AA86A5" w14:textId="77777777" w:rsidR="006E45DB" w:rsidRPr="006E45DB" w:rsidRDefault="006E45DB" w:rsidP="006E45D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ECC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9AA86A6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9AA86A7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9AA86A8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9AA86A9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4.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9AA86AA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9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9AA86AB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9AA86AC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.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9AA86AD" w14:textId="77777777" w:rsidR="006E45DB" w:rsidRPr="006E45DB" w:rsidRDefault="006E45DB" w:rsidP="006E45DB">
            <w:pPr>
              <w:spacing w:before="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6E45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4.77</w:t>
            </w:r>
          </w:p>
        </w:tc>
      </w:tr>
    </w:tbl>
    <w:p w14:paraId="79AA86AF" w14:textId="3BC1B6AD" w:rsidR="006E45DB" w:rsidRPr="006E45DB" w:rsidRDefault="006E45DB" w:rsidP="006E45DB">
      <w:pPr>
        <w:spacing w:before="0"/>
        <w:ind w:left="426"/>
        <w:jc w:val="both"/>
        <w:rPr>
          <w:lang w:val="en-US"/>
        </w:rPr>
      </w:pPr>
      <w:bookmarkStart w:id="0" w:name="_GoBack"/>
      <w:bookmarkEnd w:id="0"/>
      <w:r w:rsidRPr="006E45DB">
        <w:rPr>
          <w:rFonts w:ascii="Calibri" w:eastAsia="Times New Roman" w:hAnsi="Calibri" w:cs="Times New Roman"/>
          <w:color w:val="000000"/>
          <w:sz w:val="20"/>
          <w:szCs w:val="20"/>
          <w:lang w:val="en-US" w:eastAsia="pt-BR"/>
        </w:rPr>
        <w:t>BMI: body mass index; TST: total sleep time; WASO: wake after sleep onset; L5: least ac</w:t>
      </w:r>
      <w:r w:rsidR="00D53C47">
        <w:rPr>
          <w:rFonts w:ascii="Calibri" w:eastAsia="Times New Roman" w:hAnsi="Calibri" w:cs="Times New Roman"/>
          <w:color w:val="000000"/>
          <w:sz w:val="20"/>
          <w:szCs w:val="20"/>
          <w:lang w:val="en-US" w:eastAsia="pt-BR"/>
        </w:rPr>
        <w:t>tive 5-h period; OSI: overall st</w:t>
      </w:r>
      <w:r w:rsidRPr="006E45DB">
        <w:rPr>
          <w:rFonts w:ascii="Calibri" w:eastAsia="Times New Roman" w:hAnsi="Calibri" w:cs="Times New Roman"/>
          <w:color w:val="000000"/>
          <w:sz w:val="20"/>
          <w:szCs w:val="20"/>
          <w:lang w:val="en-US" w:eastAsia="pt-BR"/>
        </w:rPr>
        <w:t>ability</w:t>
      </w:r>
      <w:r w:rsidR="00D53C47">
        <w:rPr>
          <w:rFonts w:ascii="Calibri" w:eastAsia="Times New Roman" w:hAnsi="Calibri" w:cs="Times New Roman"/>
          <w:color w:val="000000"/>
          <w:sz w:val="20"/>
          <w:szCs w:val="20"/>
          <w:lang w:val="en-US" w:eastAsia="pt-BR"/>
        </w:rPr>
        <w:t xml:space="preserve"> index; APSI: antero</w:t>
      </w:r>
      <w:r w:rsidRPr="006E45DB">
        <w:rPr>
          <w:rFonts w:ascii="Calibri" w:eastAsia="Times New Roman" w:hAnsi="Calibri" w:cs="Times New Roman"/>
          <w:color w:val="000000"/>
          <w:sz w:val="20"/>
          <w:szCs w:val="20"/>
          <w:lang w:val="en-US" w:eastAsia="pt-BR"/>
        </w:rPr>
        <w:t>posterio</w:t>
      </w:r>
      <w:r w:rsidR="00D53C47">
        <w:rPr>
          <w:rFonts w:ascii="Calibri" w:eastAsia="Times New Roman" w:hAnsi="Calibri" w:cs="Times New Roman"/>
          <w:color w:val="000000"/>
          <w:sz w:val="20"/>
          <w:szCs w:val="20"/>
          <w:lang w:val="en-US" w:eastAsia="pt-BR"/>
        </w:rPr>
        <w:t>r stability index; MLSI: medio</w:t>
      </w:r>
      <w:r w:rsidRPr="006E45DB">
        <w:rPr>
          <w:rFonts w:ascii="Calibri" w:eastAsia="Times New Roman" w:hAnsi="Calibri" w:cs="Times New Roman"/>
          <w:color w:val="000000"/>
          <w:sz w:val="20"/>
          <w:szCs w:val="20"/>
          <w:lang w:val="en-US" w:eastAsia="pt-BR"/>
        </w:rPr>
        <w:t>lateral stability index; EOFS: eyes open on firm surface; ECFS: eyes closed on firm surface; EOCS: eyes open on compliant surface; ECCS: eyes closed on compliant surface</w:t>
      </w:r>
    </w:p>
    <w:sectPr w:rsidR="006E45DB" w:rsidRPr="006E45DB" w:rsidSect="006E45DB">
      <w:pgSz w:w="11906" w:h="16838" w:code="9"/>
      <w:pgMar w:top="1418" w:right="1416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6E45DB"/>
    <w:rsid w:val="00000232"/>
    <w:rsid w:val="00000752"/>
    <w:rsid w:val="00000EB9"/>
    <w:rsid w:val="00002284"/>
    <w:rsid w:val="00003938"/>
    <w:rsid w:val="00005561"/>
    <w:rsid w:val="000061E8"/>
    <w:rsid w:val="00007046"/>
    <w:rsid w:val="000076DE"/>
    <w:rsid w:val="00007D3E"/>
    <w:rsid w:val="00010ED1"/>
    <w:rsid w:val="00011007"/>
    <w:rsid w:val="00013E18"/>
    <w:rsid w:val="00016378"/>
    <w:rsid w:val="00016F05"/>
    <w:rsid w:val="000208D9"/>
    <w:rsid w:val="000210C9"/>
    <w:rsid w:val="00023F6D"/>
    <w:rsid w:val="00024CB5"/>
    <w:rsid w:val="00024E7E"/>
    <w:rsid w:val="00026E8D"/>
    <w:rsid w:val="00027E8A"/>
    <w:rsid w:val="0003054D"/>
    <w:rsid w:val="00031619"/>
    <w:rsid w:val="00032542"/>
    <w:rsid w:val="0003470F"/>
    <w:rsid w:val="000364D5"/>
    <w:rsid w:val="00036AEC"/>
    <w:rsid w:val="00040660"/>
    <w:rsid w:val="000422D2"/>
    <w:rsid w:val="00042559"/>
    <w:rsid w:val="00043694"/>
    <w:rsid w:val="0004395E"/>
    <w:rsid w:val="000479AF"/>
    <w:rsid w:val="00047E52"/>
    <w:rsid w:val="00050700"/>
    <w:rsid w:val="00050BA9"/>
    <w:rsid w:val="0005172C"/>
    <w:rsid w:val="00052428"/>
    <w:rsid w:val="0005353B"/>
    <w:rsid w:val="00053719"/>
    <w:rsid w:val="00054EC6"/>
    <w:rsid w:val="00055C7B"/>
    <w:rsid w:val="0005752E"/>
    <w:rsid w:val="00060E81"/>
    <w:rsid w:val="000634F6"/>
    <w:rsid w:val="0006435A"/>
    <w:rsid w:val="00065A1E"/>
    <w:rsid w:val="000740A4"/>
    <w:rsid w:val="00083FC1"/>
    <w:rsid w:val="00084490"/>
    <w:rsid w:val="000902E7"/>
    <w:rsid w:val="00091212"/>
    <w:rsid w:val="00091891"/>
    <w:rsid w:val="00092980"/>
    <w:rsid w:val="000934D1"/>
    <w:rsid w:val="00095FA4"/>
    <w:rsid w:val="00096182"/>
    <w:rsid w:val="00096F6A"/>
    <w:rsid w:val="000978E1"/>
    <w:rsid w:val="00097FCC"/>
    <w:rsid w:val="000A0304"/>
    <w:rsid w:val="000A07BA"/>
    <w:rsid w:val="000A2DD4"/>
    <w:rsid w:val="000A4634"/>
    <w:rsid w:val="000A4988"/>
    <w:rsid w:val="000A56BA"/>
    <w:rsid w:val="000A71AF"/>
    <w:rsid w:val="000B0C5C"/>
    <w:rsid w:val="000B1D1E"/>
    <w:rsid w:val="000B3040"/>
    <w:rsid w:val="000B309F"/>
    <w:rsid w:val="000B4D64"/>
    <w:rsid w:val="000B7277"/>
    <w:rsid w:val="000C0F24"/>
    <w:rsid w:val="000C11AF"/>
    <w:rsid w:val="000C1C4A"/>
    <w:rsid w:val="000C2FB3"/>
    <w:rsid w:val="000C3054"/>
    <w:rsid w:val="000C3B09"/>
    <w:rsid w:val="000C418D"/>
    <w:rsid w:val="000C6C17"/>
    <w:rsid w:val="000C7544"/>
    <w:rsid w:val="000D2FF3"/>
    <w:rsid w:val="000D451D"/>
    <w:rsid w:val="000D5647"/>
    <w:rsid w:val="000D62CA"/>
    <w:rsid w:val="000E0E24"/>
    <w:rsid w:val="000E25F4"/>
    <w:rsid w:val="000E446B"/>
    <w:rsid w:val="000E50EA"/>
    <w:rsid w:val="000E69DA"/>
    <w:rsid w:val="000E7705"/>
    <w:rsid w:val="000F1120"/>
    <w:rsid w:val="000F22FF"/>
    <w:rsid w:val="000F2645"/>
    <w:rsid w:val="000F277E"/>
    <w:rsid w:val="000F2E6E"/>
    <w:rsid w:val="000F31DC"/>
    <w:rsid w:val="000F385E"/>
    <w:rsid w:val="00101439"/>
    <w:rsid w:val="001038CF"/>
    <w:rsid w:val="001046EA"/>
    <w:rsid w:val="001054CC"/>
    <w:rsid w:val="001106A5"/>
    <w:rsid w:val="00112425"/>
    <w:rsid w:val="00112E89"/>
    <w:rsid w:val="00112F74"/>
    <w:rsid w:val="001140BC"/>
    <w:rsid w:val="00114871"/>
    <w:rsid w:val="0011494C"/>
    <w:rsid w:val="00114970"/>
    <w:rsid w:val="00116A89"/>
    <w:rsid w:val="001233D0"/>
    <w:rsid w:val="00123886"/>
    <w:rsid w:val="001240CF"/>
    <w:rsid w:val="0012559D"/>
    <w:rsid w:val="001255D0"/>
    <w:rsid w:val="00125E6F"/>
    <w:rsid w:val="0012672D"/>
    <w:rsid w:val="001339B7"/>
    <w:rsid w:val="0013463C"/>
    <w:rsid w:val="00143556"/>
    <w:rsid w:val="001437FA"/>
    <w:rsid w:val="00144415"/>
    <w:rsid w:val="00144AC3"/>
    <w:rsid w:val="001470ED"/>
    <w:rsid w:val="001503DA"/>
    <w:rsid w:val="001513DB"/>
    <w:rsid w:val="00151AEE"/>
    <w:rsid w:val="0015436C"/>
    <w:rsid w:val="0015445A"/>
    <w:rsid w:val="001548CB"/>
    <w:rsid w:val="00154C2B"/>
    <w:rsid w:val="001578CE"/>
    <w:rsid w:val="00161190"/>
    <w:rsid w:val="001623C2"/>
    <w:rsid w:val="0016509D"/>
    <w:rsid w:val="00165D0E"/>
    <w:rsid w:val="00166612"/>
    <w:rsid w:val="001706BA"/>
    <w:rsid w:val="00170CE8"/>
    <w:rsid w:val="00171024"/>
    <w:rsid w:val="00171E67"/>
    <w:rsid w:val="00172036"/>
    <w:rsid w:val="0017242F"/>
    <w:rsid w:val="00172BA5"/>
    <w:rsid w:val="0017459C"/>
    <w:rsid w:val="001753F4"/>
    <w:rsid w:val="00176DF0"/>
    <w:rsid w:val="00180143"/>
    <w:rsid w:val="00180D31"/>
    <w:rsid w:val="001819DF"/>
    <w:rsid w:val="00183046"/>
    <w:rsid w:val="00183F85"/>
    <w:rsid w:val="00184A19"/>
    <w:rsid w:val="00186389"/>
    <w:rsid w:val="0018681D"/>
    <w:rsid w:val="0018713D"/>
    <w:rsid w:val="00187515"/>
    <w:rsid w:val="0019020F"/>
    <w:rsid w:val="00194A4B"/>
    <w:rsid w:val="00194B30"/>
    <w:rsid w:val="00194CD4"/>
    <w:rsid w:val="00197759"/>
    <w:rsid w:val="001A03DC"/>
    <w:rsid w:val="001A15CD"/>
    <w:rsid w:val="001A4316"/>
    <w:rsid w:val="001A5213"/>
    <w:rsid w:val="001A6A28"/>
    <w:rsid w:val="001A7436"/>
    <w:rsid w:val="001A78A0"/>
    <w:rsid w:val="001B0302"/>
    <w:rsid w:val="001B1C8C"/>
    <w:rsid w:val="001B2E01"/>
    <w:rsid w:val="001B2E37"/>
    <w:rsid w:val="001B5755"/>
    <w:rsid w:val="001B6416"/>
    <w:rsid w:val="001B7493"/>
    <w:rsid w:val="001B796C"/>
    <w:rsid w:val="001C1924"/>
    <w:rsid w:val="001C1EDE"/>
    <w:rsid w:val="001C4106"/>
    <w:rsid w:val="001C63E4"/>
    <w:rsid w:val="001D1AE6"/>
    <w:rsid w:val="001D1F75"/>
    <w:rsid w:val="001D3135"/>
    <w:rsid w:val="001D4E39"/>
    <w:rsid w:val="001D5CFB"/>
    <w:rsid w:val="001D5FB0"/>
    <w:rsid w:val="001D7FD7"/>
    <w:rsid w:val="001E273B"/>
    <w:rsid w:val="001E2D3F"/>
    <w:rsid w:val="001E2D4A"/>
    <w:rsid w:val="001E52F9"/>
    <w:rsid w:val="001E5E3D"/>
    <w:rsid w:val="001E797F"/>
    <w:rsid w:val="001F0317"/>
    <w:rsid w:val="001F1FBD"/>
    <w:rsid w:val="001F4259"/>
    <w:rsid w:val="001F4CA0"/>
    <w:rsid w:val="001F509A"/>
    <w:rsid w:val="001F5B5C"/>
    <w:rsid w:val="001F7188"/>
    <w:rsid w:val="001F7F02"/>
    <w:rsid w:val="00200894"/>
    <w:rsid w:val="00202FE3"/>
    <w:rsid w:val="0020343F"/>
    <w:rsid w:val="00203C8A"/>
    <w:rsid w:val="00204C6A"/>
    <w:rsid w:val="002073C9"/>
    <w:rsid w:val="00210ED5"/>
    <w:rsid w:val="002113F7"/>
    <w:rsid w:val="002116B6"/>
    <w:rsid w:val="00211AD1"/>
    <w:rsid w:val="00213A3B"/>
    <w:rsid w:val="00215898"/>
    <w:rsid w:val="0021653E"/>
    <w:rsid w:val="00217529"/>
    <w:rsid w:val="00221446"/>
    <w:rsid w:val="00223A82"/>
    <w:rsid w:val="00224976"/>
    <w:rsid w:val="00224AE1"/>
    <w:rsid w:val="002258EF"/>
    <w:rsid w:val="00225AD0"/>
    <w:rsid w:val="00225EE7"/>
    <w:rsid w:val="00234177"/>
    <w:rsid w:val="00234640"/>
    <w:rsid w:val="002346B4"/>
    <w:rsid w:val="00234BFF"/>
    <w:rsid w:val="00235237"/>
    <w:rsid w:val="00237984"/>
    <w:rsid w:val="002421D6"/>
    <w:rsid w:val="00243259"/>
    <w:rsid w:val="00243DA8"/>
    <w:rsid w:val="0024572A"/>
    <w:rsid w:val="00251A59"/>
    <w:rsid w:val="0025222A"/>
    <w:rsid w:val="002529E0"/>
    <w:rsid w:val="00253944"/>
    <w:rsid w:val="00254FEF"/>
    <w:rsid w:val="00255E98"/>
    <w:rsid w:val="002576BC"/>
    <w:rsid w:val="00257E58"/>
    <w:rsid w:val="00257FCE"/>
    <w:rsid w:val="0026080C"/>
    <w:rsid w:val="00260A13"/>
    <w:rsid w:val="00261A68"/>
    <w:rsid w:val="00261E07"/>
    <w:rsid w:val="00263170"/>
    <w:rsid w:val="0026568D"/>
    <w:rsid w:val="002665E5"/>
    <w:rsid w:val="00267B8A"/>
    <w:rsid w:val="0027127D"/>
    <w:rsid w:val="00271332"/>
    <w:rsid w:val="002713AC"/>
    <w:rsid w:val="00271D88"/>
    <w:rsid w:val="00272A49"/>
    <w:rsid w:val="00272C46"/>
    <w:rsid w:val="002730A9"/>
    <w:rsid w:val="002734A1"/>
    <w:rsid w:val="002737DF"/>
    <w:rsid w:val="002738DD"/>
    <w:rsid w:val="0027583C"/>
    <w:rsid w:val="00276160"/>
    <w:rsid w:val="00277584"/>
    <w:rsid w:val="00277673"/>
    <w:rsid w:val="002807BD"/>
    <w:rsid w:val="0028104C"/>
    <w:rsid w:val="00281A77"/>
    <w:rsid w:val="00282AAA"/>
    <w:rsid w:val="00285696"/>
    <w:rsid w:val="00285F3A"/>
    <w:rsid w:val="00286771"/>
    <w:rsid w:val="00287024"/>
    <w:rsid w:val="00287E8A"/>
    <w:rsid w:val="0029067D"/>
    <w:rsid w:val="00290DB6"/>
    <w:rsid w:val="00295A93"/>
    <w:rsid w:val="00296407"/>
    <w:rsid w:val="002965BC"/>
    <w:rsid w:val="002A135D"/>
    <w:rsid w:val="002A1A60"/>
    <w:rsid w:val="002A3990"/>
    <w:rsid w:val="002A3A08"/>
    <w:rsid w:val="002A4D67"/>
    <w:rsid w:val="002A6F09"/>
    <w:rsid w:val="002A721E"/>
    <w:rsid w:val="002B1894"/>
    <w:rsid w:val="002B1BCA"/>
    <w:rsid w:val="002B3814"/>
    <w:rsid w:val="002B4863"/>
    <w:rsid w:val="002C2C27"/>
    <w:rsid w:val="002C3400"/>
    <w:rsid w:val="002C66AF"/>
    <w:rsid w:val="002C7DDA"/>
    <w:rsid w:val="002D1A45"/>
    <w:rsid w:val="002D1F27"/>
    <w:rsid w:val="002D1F4B"/>
    <w:rsid w:val="002D5C43"/>
    <w:rsid w:val="002D658A"/>
    <w:rsid w:val="002D78E8"/>
    <w:rsid w:val="002E0B13"/>
    <w:rsid w:val="002E0E73"/>
    <w:rsid w:val="002E5508"/>
    <w:rsid w:val="002E7139"/>
    <w:rsid w:val="002E73D6"/>
    <w:rsid w:val="002E7C77"/>
    <w:rsid w:val="002F004A"/>
    <w:rsid w:val="002F2C40"/>
    <w:rsid w:val="002F3C3F"/>
    <w:rsid w:val="00300CC6"/>
    <w:rsid w:val="00300EA7"/>
    <w:rsid w:val="003024FD"/>
    <w:rsid w:val="00302AD5"/>
    <w:rsid w:val="00302CBB"/>
    <w:rsid w:val="00302D52"/>
    <w:rsid w:val="00302EF4"/>
    <w:rsid w:val="00302F13"/>
    <w:rsid w:val="003054C4"/>
    <w:rsid w:val="003073AB"/>
    <w:rsid w:val="00307752"/>
    <w:rsid w:val="0030796D"/>
    <w:rsid w:val="00307B12"/>
    <w:rsid w:val="00311821"/>
    <w:rsid w:val="00311BE0"/>
    <w:rsid w:val="003138FC"/>
    <w:rsid w:val="00315353"/>
    <w:rsid w:val="003207A0"/>
    <w:rsid w:val="003244F2"/>
    <w:rsid w:val="00325C51"/>
    <w:rsid w:val="00325C7A"/>
    <w:rsid w:val="00327190"/>
    <w:rsid w:val="00331554"/>
    <w:rsid w:val="00332E7F"/>
    <w:rsid w:val="00333D9B"/>
    <w:rsid w:val="00334009"/>
    <w:rsid w:val="00334A32"/>
    <w:rsid w:val="00335BDA"/>
    <w:rsid w:val="00336482"/>
    <w:rsid w:val="003365EE"/>
    <w:rsid w:val="00336808"/>
    <w:rsid w:val="00336F01"/>
    <w:rsid w:val="00340298"/>
    <w:rsid w:val="00340C50"/>
    <w:rsid w:val="00341680"/>
    <w:rsid w:val="00341BB9"/>
    <w:rsid w:val="003431E5"/>
    <w:rsid w:val="00343378"/>
    <w:rsid w:val="00345839"/>
    <w:rsid w:val="003512FA"/>
    <w:rsid w:val="00351DCA"/>
    <w:rsid w:val="00352E68"/>
    <w:rsid w:val="00354D13"/>
    <w:rsid w:val="00355945"/>
    <w:rsid w:val="003559CF"/>
    <w:rsid w:val="00355A51"/>
    <w:rsid w:val="00355DC1"/>
    <w:rsid w:val="00355E4F"/>
    <w:rsid w:val="00356CF2"/>
    <w:rsid w:val="00356DA3"/>
    <w:rsid w:val="00357FC8"/>
    <w:rsid w:val="003601AD"/>
    <w:rsid w:val="0036059E"/>
    <w:rsid w:val="00363B64"/>
    <w:rsid w:val="0036559A"/>
    <w:rsid w:val="0036712D"/>
    <w:rsid w:val="0036719E"/>
    <w:rsid w:val="00370EB0"/>
    <w:rsid w:val="0037224B"/>
    <w:rsid w:val="00372439"/>
    <w:rsid w:val="00373B3E"/>
    <w:rsid w:val="003767CA"/>
    <w:rsid w:val="0037711D"/>
    <w:rsid w:val="00382D11"/>
    <w:rsid w:val="003830CF"/>
    <w:rsid w:val="00383A60"/>
    <w:rsid w:val="00383A9C"/>
    <w:rsid w:val="00383D1F"/>
    <w:rsid w:val="00384AA1"/>
    <w:rsid w:val="00384CB0"/>
    <w:rsid w:val="0039098C"/>
    <w:rsid w:val="00392446"/>
    <w:rsid w:val="00392A78"/>
    <w:rsid w:val="003935DD"/>
    <w:rsid w:val="00396177"/>
    <w:rsid w:val="00396D7E"/>
    <w:rsid w:val="0039732A"/>
    <w:rsid w:val="003A15ED"/>
    <w:rsid w:val="003A2C34"/>
    <w:rsid w:val="003A2EF9"/>
    <w:rsid w:val="003A407A"/>
    <w:rsid w:val="003A6763"/>
    <w:rsid w:val="003B466F"/>
    <w:rsid w:val="003B4FCD"/>
    <w:rsid w:val="003B5709"/>
    <w:rsid w:val="003B79DF"/>
    <w:rsid w:val="003B7EEA"/>
    <w:rsid w:val="003C008C"/>
    <w:rsid w:val="003C0F0C"/>
    <w:rsid w:val="003C23C9"/>
    <w:rsid w:val="003C24CA"/>
    <w:rsid w:val="003C46E4"/>
    <w:rsid w:val="003C4EA5"/>
    <w:rsid w:val="003D31F7"/>
    <w:rsid w:val="003D3DB8"/>
    <w:rsid w:val="003E102D"/>
    <w:rsid w:val="003E1534"/>
    <w:rsid w:val="003E3CAF"/>
    <w:rsid w:val="003E7FE4"/>
    <w:rsid w:val="003F0BF2"/>
    <w:rsid w:val="003F11B4"/>
    <w:rsid w:val="003F1B6D"/>
    <w:rsid w:val="003F604C"/>
    <w:rsid w:val="00405E64"/>
    <w:rsid w:val="004064AA"/>
    <w:rsid w:val="004065BF"/>
    <w:rsid w:val="004101A9"/>
    <w:rsid w:val="0041033E"/>
    <w:rsid w:val="004137F1"/>
    <w:rsid w:val="004170F4"/>
    <w:rsid w:val="00417A41"/>
    <w:rsid w:val="00417D33"/>
    <w:rsid w:val="0042045C"/>
    <w:rsid w:val="004208C3"/>
    <w:rsid w:val="0042170E"/>
    <w:rsid w:val="0042208D"/>
    <w:rsid w:val="0042224A"/>
    <w:rsid w:val="00423C8B"/>
    <w:rsid w:val="00426A34"/>
    <w:rsid w:val="0043153E"/>
    <w:rsid w:val="00432F64"/>
    <w:rsid w:val="004345B3"/>
    <w:rsid w:val="00435C94"/>
    <w:rsid w:val="00440B5D"/>
    <w:rsid w:val="004411A6"/>
    <w:rsid w:val="0044194D"/>
    <w:rsid w:val="00442A8A"/>
    <w:rsid w:val="00444035"/>
    <w:rsid w:val="00444FE4"/>
    <w:rsid w:val="00445533"/>
    <w:rsid w:val="00445ABB"/>
    <w:rsid w:val="00445AE4"/>
    <w:rsid w:val="00447595"/>
    <w:rsid w:val="00450949"/>
    <w:rsid w:val="00452DFC"/>
    <w:rsid w:val="00454AB4"/>
    <w:rsid w:val="004551A6"/>
    <w:rsid w:val="004556A4"/>
    <w:rsid w:val="00456AC7"/>
    <w:rsid w:val="004577BE"/>
    <w:rsid w:val="00457AE7"/>
    <w:rsid w:val="00460564"/>
    <w:rsid w:val="00460EE4"/>
    <w:rsid w:val="00462072"/>
    <w:rsid w:val="00462631"/>
    <w:rsid w:val="00464A72"/>
    <w:rsid w:val="0046646E"/>
    <w:rsid w:val="00466F97"/>
    <w:rsid w:val="0046777E"/>
    <w:rsid w:val="00470A7A"/>
    <w:rsid w:val="0047268A"/>
    <w:rsid w:val="004739DC"/>
    <w:rsid w:val="004749C9"/>
    <w:rsid w:val="00476038"/>
    <w:rsid w:val="004763D0"/>
    <w:rsid w:val="00476734"/>
    <w:rsid w:val="004804C4"/>
    <w:rsid w:val="00484FF6"/>
    <w:rsid w:val="00486E86"/>
    <w:rsid w:val="00487DC2"/>
    <w:rsid w:val="004904BF"/>
    <w:rsid w:val="004931B0"/>
    <w:rsid w:val="00493CE5"/>
    <w:rsid w:val="0049427D"/>
    <w:rsid w:val="004944F4"/>
    <w:rsid w:val="00494EFC"/>
    <w:rsid w:val="00496C47"/>
    <w:rsid w:val="004A3D3F"/>
    <w:rsid w:val="004A41D8"/>
    <w:rsid w:val="004A5236"/>
    <w:rsid w:val="004A544C"/>
    <w:rsid w:val="004A5E9A"/>
    <w:rsid w:val="004A6EA1"/>
    <w:rsid w:val="004A7AD3"/>
    <w:rsid w:val="004B11DC"/>
    <w:rsid w:val="004B5395"/>
    <w:rsid w:val="004B55C0"/>
    <w:rsid w:val="004B6045"/>
    <w:rsid w:val="004C0DC0"/>
    <w:rsid w:val="004C676D"/>
    <w:rsid w:val="004D0EF2"/>
    <w:rsid w:val="004D6FEA"/>
    <w:rsid w:val="004E0898"/>
    <w:rsid w:val="004E224E"/>
    <w:rsid w:val="004E2DED"/>
    <w:rsid w:val="004E3F17"/>
    <w:rsid w:val="004E46BE"/>
    <w:rsid w:val="004E72F6"/>
    <w:rsid w:val="004F0EB8"/>
    <w:rsid w:val="004F1E7D"/>
    <w:rsid w:val="004F3CE6"/>
    <w:rsid w:val="004F4F4D"/>
    <w:rsid w:val="004F57D5"/>
    <w:rsid w:val="004F760C"/>
    <w:rsid w:val="00500E1C"/>
    <w:rsid w:val="005022F7"/>
    <w:rsid w:val="00504AAA"/>
    <w:rsid w:val="00506B3C"/>
    <w:rsid w:val="005109A6"/>
    <w:rsid w:val="00513983"/>
    <w:rsid w:val="00513D17"/>
    <w:rsid w:val="005151F2"/>
    <w:rsid w:val="00525054"/>
    <w:rsid w:val="005274ED"/>
    <w:rsid w:val="00527CFF"/>
    <w:rsid w:val="00532186"/>
    <w:rsid w:val="0054022B"/>
    <w:rsid w:val="005411A3"/>
    <w:rsid w:val="00541660"/>
    <w:rsid w:val="00543435"/>
    <w:rsid w:val="00544105"/>
    <w:rsid w:val="00550144"/>
    <w:rsid w:val="00550514"/>
    <w:rsid w:val="0055084C"/>
    <w:rsid w:val="00550E11"/>
    <w:rsid w:val="0055337E"/>
    <w:rsid w:val="0055590A"/>
    <w:rsid w:val="00557402"/>
    <w:rsid w:val="0056031A"/>
    <w:rsid w:val="005608FC"/>
    <w:rsid w:val="005624E4"/>
    <w:rsid w:val="005656E1"/>
    <w:rsid w:val="005660B7"/>
    <w:rsid w:val="00566A5B"/>
    <w:rsid w:val="00570031"/>
    <w:rsid w:val="00570A3D"/>
    <w:rsid w:val="0057130F"/>
    <w:rsid w:val="0057145B"/>
    <w:rsid w:val="00572DFA"/>
    <w:rsid w:val="00572E0B"/>
    <w:rsid w:val="0057366D"/>
    <w:rsid w:val="00574DD4"/>
    <w:rsid w:val="00576740"/>
    <w:rsid w:val="00581C3E"/>
    <w:rsid w:val="005841E5"/>
    <w:rsid w:val="00584CDB"/>
    <w:rsid w:val="005875ED"/>
    <w:rsid w:val="00587D79"/>
    <w:rsid w:val="0059069F"/>
    <w:rsid w:val="00590B17"/>
    <w:rsid w:val="00590BAA"/>
    <w:rsid w:val="005912B4"/>
    <w:rsid w:val="00595BDC"/>
    <w:rsid w:val="00597C76"/>
    <w:rsid w:val="005A5ACD"/>
    <w:rsid w:val="005A6B85"/>
    <w:rsid w:val="005A7C26"/>
    <w:rsid w:val="005B1B6E"/>
    <w:rsid w:val="005B398D"/>
    <w:rsid w:val="005B4B59"/>
    <w:rsid w:val="005C1123"/>
    <w:rsid w:val="005C1A4A"/>
    <w:rsid w:val="005C41F1"/>
    <w:rsid w:val="005C55CF"/>
    <w:rsid w:val="005C69E9"/>
    <w:rsid w:val="005C6DCB"/>
    <w:rsid w:val="005C765B"/>
    <w:rsid w:val="005D276E"/>
    <w:rsid w:val="005D4ED8"/>
    <w:rsid w:val="005D528B"/>
    <w:rsid w:val="005D6DBD"/>
    <w:rsid w:val="005E1D24"/>
    <w:rsid w:val="005E2610"/>
    <w:rsid w:val="005E27A0"/>
    <w:rsid w:val="005E2831"/>
    <w:rsid w:val="005E2BDB"/>
    <w:rsid w:val="005E5040"/>
    <w:rsid w:val="005F1CAC"/>
    <w:rsid w:val="005F29A3"/>
    <w:rsid w:val="005F5F57"/>
    <w:rsid w:val="005F6FC8"/>
    <w:rsid w:val="005F7191"/>
    <w:rsid w:val="005F7E63"/>
    <w:rsid w:val="00600420"/>
    <w:rsid w:val="00600D09"/>
    <w:rsid w:val="00602953"/>
    <w:rsid w:val="006050D0"/>
    <w:rsid w:val="00606B1F"/>
    <w:rsid w:val="00607780"/>
    <w:rsid w:val="00610851"/>
    <w:rsid w:val="00612714"/>
    <w:rsid w:val="00614EA5"/>
    <w:rsid w:val="0061523E"/>
    <w:rsid w:val="00616921"/>
    <w:rsid w:val="00616F0E"/>
    <w:rsid w:val="00620200"/>
    <w:rsid w:val="00621149"/>
    <w:rsid w:val="0062171C"/>
    <w:rsid w:val="00621B7E"/>
    <w:rsid w:val="00621DDB"/>
    <w:rsid w:val="00622257"/>
    <w:rsid w:val="006235F7"/>
    <w:rsid w:val="00624295"/>
    <w:rsid w:val="006246D0"/>
    <w:rsid w:val="00625090"/>
    <w:rsid w:val="0062522F"/>
    <w:rsid w:val="006277E0"/>
    <w:rsid w:val="00627AAF"/>
    <w:rsid w:val="00630B3E"/>
    <w:rsid w:val="00630CE4"/>
    <w:rsid w:val="00631D32"/>
    <w:rsid w:val="006324C9"/>
    <w:rsid w:val="006326E5"/>
    <w:rsid w:val="00635328"/>
    <w:rsid w:val="00636D00"/>
    <w:rsid w:val="006401E2"/>
    <w:rsid w:val="00641E26"/>
    <w:rsid w:val="00647A66"/>
    <w:rsid w:val="00647F67"/>
    <w:rsid w:val="0065087D"/>
    <w:rsid w:val="00654F49"/>
    <w:rsid w:val="00655AFA"/>
    <w:rsid w:val="00656DE3"/>
    <w:rsid w:val="0065793E"/>
    <w:rsid w:val="00662778"/>
    <w:rsid w:val="00664EF2"/>
    <w:rsid w:val="0066555A"/>
    <w:rsid w:val="00666309"/>
    <w:rsid w:val="006703F9"/>
    <w:rsid w:val="00670C65"/>
    <w:rsid w:val="00671395"/>
    <w:rsid w:val="0067378A"/>
    <w:rsid w:val="006757CD"/>
    <w:rsid w:val="00677FA6"/>
    <w:rsid w:val="00682A72"/>
    <w:rsid w:val="006843F6"/>
    <w:rsid w:val="006857D6"/>
    <w:rsid w:val="00686FD4"/>
    <w:rsid w:val="00687405"/>
    <w:rsid w:val="00687FC9"/>
    <w:rsid w:val="006904A1"/>
    <w:rsid w:val="00691473"/>
    <w:rsid w:val="0069619D"/>
    <w:rsid w:val="006A274E"/>
    <w:rsid w:val="006A3EA5"/>
    <w:rsid w:val="006A63E6"/>
    <w:rsid w:val="006B5CD2"/>
    <w:rsid w:val="006B6BE2"/>
    <w:rsid w:val="006B718B"/>
    <w:rsid w:val="006B78AA"/>
    <w:rsid w:val="006C002B"/>
    <w:rsid w:val="006C22CB"/>
    <w:rsid w:val="006C2976"/>
    <w:rsid w:val="006C36D1"/>
    <w:rsid w:val="006C4AA9"/>
    <w:rsid w:val="006C54D6"/>
    <w:rsid w:val="006C6011"/>
    <w:rsid w:val="006C6238"/>
    <w:rsid w:val="006C7392"/>
    <w:rsid w:val="006D0889"/>
    <w:rsid w:val="006D2BE9"/>
    <w:rsid w:val="006D4159"/>
    <w:rsid w:val="006D435B"/>
    <w:rsid w:val="006D440B"/>
    <w:rsid w:val="006D44F8"/>
    <w:rsid w:val="006D52E7"/>
    <w:rsid w:val="006D5B5A"/>
    <w:rsid w:val="006D755A"/>
    <w:rsid w:val="006E1E79"/>
    <w:rsid w:val="006E21F2"/>
    <w:rsid w:val="006E29EE"/>
    <w:rsid w:val="006E3FB0"/>
    <w:rsid w:val="006E45DB"/>
    <w:rsid w:val="006E4C7B"/>
    <w:rsid w:val="006E5725"/>
    <w:rsid w:val="006E6CD5"/>
    <w:rsid w:val="006E7014"/>
    <w:rsid w:val="006E7842"/>
    <w:rsid w:val="006E7C54"/>
    <w:rsid w:val="006E7E5A"/>
    <w:rsid w:val="006F087E"/>
    <w:rsid w:val="006F20FC"/>
    <w:rsid w:val="006F3C17"/>
    <w:rsid w:val="006F3E44"/>
    <w:rsid w:val="006F6199"/>
    <w:rsid w:val="006F7E5E"/>
    <w:rsid w:val="007004E0"/>
    <w:rsid w:val="00700A83"/>
    <w:rsid w:val="007023FB"/>
    <w:rsid w:val="007027D2"/>
    <w:rsid w:val="00703A05"/>
    <w:rsid w:val="007045D1"/>
    <w:rsid w:val="00704C2F"/>
    <w:rsid w:val="00705E07"/>
    <w:rsid w:val="00706E01"/>
    <w:rsid w:val="00707B88"/>
    <w:rsid w:val="007104CD"/>
    <w:rsid w:val="0071145E"/>
    <w:rsid w:val="007169C8"/>
    <w:rsid w:val="00717176"/>
    <w:rsid w:val="007200BD"/>
    <w:rsid w:val="00721E3A"/>
    <w:rsid w:val="00723449"/>
    <w:rsid w:val="00723709"/>
    <w:rsid w:val="00725C68"/>
    <w:rsid w:val="00731D70"/>
    <w:rsid w:val="00731E42"/>
    <w:rsid w:val="00731ED8"/>
    <w:rsid w:val="00732A35"/>
    <w:rsid w:val="007333B3"/>
    <w:rsid w:val="00733841"/>
    <w:rsid w:val="00736506"/>
    <w:rsid w:val="00737302"/>
    <w:rsid w:val="0074119F"/>
    <w:rsid w:val="007411E1"/>
    <w:rsid w:val="00741544"/>
    <w:rsid w:val="00741B4D"/>
    <w:rsid w:val="007422CE"/>
    <w:rsid w:val="00742BC2"/>
    <w:rsid w:val="00743A43"/>
    <w:rsid w:val="00743B1E"/>
    <w:rsid w:val="00743C8B"/>
    <w:rsid w:val="00745245"/>
    <w:rsid w:val="007455A7"/>
    <w:rsid w:val="00746871"/>
    <w:rsid w:val="00747F1A"/>
    <w:rsid w:val="00754051"/>
    <w:rsid w:val="00754FA1"/>
    <w:rsid w:val="00755BE0"/>
    <w:rsid w:val="00755D68"/>
    <w:rsid w:val="00761DDB"/>
    <w:rsid w:val="00762D09"/>
    <w:rsid w:val="0077091A"/>
    <w:rsid w:val="007728E9"/>
    <w:rsid w:val="00772D64"/>
    <w:rsid w:val="00777C75"/>
    <w:rsid w:val="00782949"/>
    <w:rsid w:val="00782EBE"/>
    <w:rsid w:val="00784196"/>
    <w:rsid w:val="0078565B"/>
    <w:rsid w:val="00785D7B"/>
    <w:rsid w:val="00785F94"/>
    <w:rsid w:val="00786567"/>
    <w:rsid w:val="00786EA1"/>
    <w:rsid w:val="0079183E"/>
    <w:rsid w:val="00792976"/>
    <w:rsid w:val="00792B46"/>
    <w:rsid w:val="00795C86"/>
    <w:rsid w:val="00796321"/>
    <w:rsid w:val="00796E20"/>
    <w:rsid w:val="00797648"/>
    <w:rsid w:val="007A13E3"/>
    <w:rsid w:val="007A1D86"/>
    <w:rsid w:val="007A248A"/>
    <w:rsid w:val="007A3077"/>
    <w:rsid w:val="007A36EC"/>
    <w:rsid w:val="007A4088"/>
    <w:rsid w:val="007A4F68"/>
    <w:rsid w:val="007A5045"/>
    <w:rsid w:val="007B1E2E"/>
    <w:rsid w:val="007B5490"/>
    <w:rsid w:val="007B5B92"/>
    <w:rsid w:val="007B66D6"/>
    <w:rsid w:val="007B6E42"/>
    <w:rsid w:val="007B77B5"/>
    <w:rsid w:val="007C0239"/>
    <w:rsid w:val="007C2A5C"/>
    <w:rsid w:val="007C2EA5"/>
    <w:rsid w:val="007C37D1"/>
    <w:rsid w:val="007C3CB5"/>
    <w:rsid w:val="007C4A73"/>
    <w:rsid w:val="007C4A75"/>
    <w:rsid w:val="007C55F2"/>
    <w:rsid w:val="007D130F"/>
    <w:rsid w:val="007D1C04"/>
    <w:rsid w:val="007D42D3"/>
    <w:rsid w:val="007D6945"/>
    <w:rsid w:val="007E0578"/>
    <w:rsid w:val="007E0A60"/>
    <w:rsid w:val="007E10D7"/>
    <w:rsid w:val="007E14B1"/>
    <w:rsid w:val="007E1AD1"/>
    <w:rsid w:val="007E228B"/>
    <w:rsid w:val="007E4355"/>
    <w:rsid w:val="007E50C9"/>
    <w:rsid w:val="007E799B"/>
    <w:rsid w:val="007F1825"/>
    <w:rsid w:val="007F1F3C"/>
    <w:rsid w:val="007F31DA"/>
    <w:rsid w:val="007F4E2A"/>
    <w:rsid w:val="007F7C48"/>
    <w:rsid w:val="007F7DBC"/>
    <w:rsid w:val="008014A5"/>
    <w:rsid w:val="00801C29"/>
    <w:rsid w:val="00802A83"/>
    <w:rsid w:val="00804134"/>
    <w:rsid w:val="00804551"/>
    <w:rsid w:val="00804777"/>
    <w:rsid w:val="0080699F"/>
    <w:rsid w:val="0080764A"/>
    <w:rsid w:val="0081198E"/>
    <w:rsid w:val="00811B45"/>
    <w:rsid w:val="008124BD"/>
    <w:rsid w:val="00813075"/>
    <w:rsid w:val="00814FD0"/>
    <w:rsid w:val="00817C04"/>
    <w:rsid w:val="008224E3"/>
    <w:rsid w:val="008228BC"/>
    <w:rsid w:val="00822A31"/>
    <w:rsid w:val="00822D54"/>
    <w:rsid w:val="00824011"/>
    <w:rsid w:val="0082500D"/>
    <w:rsid w:val="00825D6F"/>
    <w:rsid w:val="008272F4"/>
    <w:rsid w:val="00830A4C"/>
    <w:rsid w:val="00833444"/>
    <w:rsid w:val="0083347C"/>
    <w:rsid w:val="008336B3"/>
    <w:rsid w:val="0083436F"/>
    <w:rsid w:val="00842A9B"/>
    <w:rsid w:val="00843372"/>
    <w:rsid w:val="008456C7"/>
    <w:rsid w:val="008471B0"/>
    <w:rsid w:val="00850132"/>
    <w:rsid w:val="008510F4"/>
    <w:rsid w:val="00851E2C"/>
    <w:rsid w:val="00851FD5"/>
    <w:rsid w:val="0085243F"/>
    <w:rsid w:val="00852F40"/>
    <w:rsid w:val="00853908"/>
    <w:rsid w:val="00853E41"/>
    <w:rsid w:val="00854F97"/>
    <w:rsid w:val="00855240"/>
    <w:rsid w:val="00855DCB"/>
    <w:rsid w:val="0085789C"/>
    <w:rsid w:val="00861C3E"/>
    <w:rsid w:val="00861CE4"/>
    <w:rsid w:val="008633B2"/>
    <w:rsid w:val="008658DC"/>
    <w:rsid w:val="00865DE2"/>
    <w:rsid w:val="00866903"/>
    <w:rsid w:val="008678C0"/>
    <w:rsid w:val="00870C8B"/>
    <w:rsid w:val="0087245B"/>
    <w:rsid w:val="008727D6"/>
    <w:rsid w:val="00873FF0"/>
    <w:rsid w:val="00874626"/>
    <w:rsid w:val="00876F20"/>
    <w:rsid w:val="0087723C"/>
    <w:rsid w:val="00881C74"/>
    <w:rsid w:val="00883EF9"/>
    <w:rsid w:val="008861FE"/>
    <w:rsid w:val="0088695F"/>
    <w:rsid w:val="00890383"/>
    <w:rsid w:val="0089105B"/>
    <w:rsid w:val="00893A06"/>
    <w:rsid w:val="00894449"/>
    <w:rsid w:val="008959E3"/>
    <w:rsid w:val="008973C6"/>
    <w:rsid w:val="00897688"/>
    <w:rsid w:val="008978F5"/>
    <w:rsid w:val="008A1650"/>
    <w:rsid w:val="008A1DDC"/>
    <w:rsid w:val="008A282B"/>
    <w:rsid w:val="008A66DA"/>
    <w:rsid w:val="008A7577"/>
    <w:rsid w:val="008B1814"/>
    <w:rsid w:val="008B1825"/>
    <w:rsid w:val="008B187F"/>
    <w:rsid w:val="008B2612"/>
    <w:rsid w:val="008B273E"/>
    <w:rsid w:val="008B5896"/>
    <w:rsid w:val="008B5B53"/>
    <w:rsid w:val="008B5E8E"/>
    <w:rsid w:val="008B6582"/>
    <w:rsid w:val="008B722B"/>
    <w:rsid w:val="008B729F"/>
    <w:rsid w:val="008B7B87"/>
    <w:rsid w:val="008B7E74"/>
    <w:rsid w:val="008C135B"/>
    <w:rsid w:val="008C14CA"/>
    <w:rsid w:val="008C1E02"/>
    <w:rsid w:val="008D09B1"/>
    <w:rsid w:val="008D2968"/>
    <w:rsid w:val="008D36DD"/>
    <w:rsid w:val="008D3B98"/>
    <w:rsid w:val="008D6001"/>
    <w:rsid w:val="008D70D5"/>
    <w:rsid w:val="008D742E"/>
    <w:rsid w:val="008E2A81"/>
    <w:rsid w:val="008E3AC4"/>
    <w:rsid w:val="008E3BE7"/>
    <w:rsid w:val="008E3DDA"/>
    <w:rsid w:val="008E5D2C"/>
    <w:rsid w:val="008F1B22"/>
    <w:rsid w:val="008F30E9"/>
    <w:rsid w:val="008F3831"/>
    <w:rsid w:val="008F4270"/>
    <w:rsid w:val="0090136E"/>
    <w:rsid w:val="00905C99"/>
    <w:rsid w:val="00906B0E"/>
    <w:rsid w:val="009110A7"/>
    <w:rsid w:val="00912132"/>
    <w:rsid w:val="00913949"/>
    <w:rsid w:val="0091430D"/>
    <w:rsid w:val="00914B6A"/>
    <w:rsid w:val="009165A3"/>
    <w:rsid w:val="00916CEB"/>
    <w:rsid w:val="00916D13"/>
    <w:rsid w:val="00916FBE"/>
    <w:rsid w:val="009175D7"/>
    <w:rsid w:val="00917CDF"/>
    <w:rsid w:val="00921FC8"/>
    <w:rsid w:val="009240AF"/>
    <w:rsid w:val="00927278"/>
    <w:rsid w:val="009272A7"/>
    <w:rsid w:val="00931DF5"/>
    <w:rsid w:val="00932253"/>
    <w:rsid w:val="0093243E"/>
    <w:rsid w:val="009339C0"/>
    <w:rsid w:val="0093509D"/>
    <w:rsid w:val="00935EDC"/>
    <w:rsid w:val="00940B52"/>
    <w:rsid w:val="00941504"/>
    <w:rsid w:val="00942E3C"/>
    <w:rsid w:val="00943494"/>
    <w:rsid w:val="00945775"/>
    <w:rsid w:val="00945F85"/>
    <w:rsid w:val="0094683F"/>
    <w:rsid w:val="00951EC0"/>
    <w:rsid w:val="00953D3E"/>
    <w:rsid w:val="00954377"/>
    <w:rsid w:val="009547C6"/>
    <w:rsid w:val="00954B05"/>
    <w:rsid w:val="00956964"/>
    <w:rsid w:val="009600BF"/>
    <w:rsid w:val="009622DA"/>
    <w:rsid w:val="0096339F"/>
    <w:rsid w:val="009657D8"/>
    <w:rsid w:val="009659A6"/>
    <w:rsid w:val="00965B61"/>
    <w:rsid w:val="0097483D"/>
    <w:rsid w:val="00975B0F"/>
    <w:rsid w:val="00980523"/>
    <w:rsid w:val="009814DE"/>
    <w:rsid w:val="00982D14"/>
    <w:rsid w:val="0098507C"/>
    <w:rsid w:val="00985F94"/>
    <w:rsid w:val="009865A1"/>
    <w:rsid w:val="00986CAC"/>
    <w:rsid w:val="0098775F"/>
    <w:rsid w:val="0099245D"/>
    <w:rsid w:val="0099783B"/>
    <w:rsid w:val="009A0D2D"/>
    <w:rsid w:val="009A1420"/>
    <w:rsid w:val="009A498F"/>
    <w:rsid w:val="009A4E99"/>
    <w:rsid w:val="009A4F02"/>
    <w:rsid w:val="009A5DEE"/>
    <w:rsid w:val="009A6866"/>
    <w:rsid w:val="009B2668"/>
    <w:rsid w:val="009B2F73"/>
    <w:rsid w:val="009B45EE"/>
    <w:rsid w:val="009B4967"/>
    <w:rsid w:val="009B6A9C"/>
    <w:rsid w:val="009B6FC2"/>
    <w:rsid w:val="009B7A22"/>
    <w:rsid w:val="009C18B6"/>
    <w:rsid w:val="009C3A03"/>
    <w:rsid w:val="009C5980"/>
    <w:rsid w:val="009D1D9C"/>
    <w:rsid w:val="009D3A9C"/>
    <w:rsid w:val="009D4444"/>
    <w:rsid w:val="009D4B4E"/>
    <w:rsid w:val="009D6A68"/>
    <w:rsid w:val="009E0868"/>
    <w:rsid w:val="009E0B70"/>
    <w:rsid w:val="009E14E3"/>
    <w:rsid w:val="009E22A5"/>
    <w:rsid w:val="009E4B7D"/>
    <w:rsid w:val="009E518E"/>
    <w:rsid w:val="009E7FB3"/>
    <w:rsid w:val="009F16C2"/>
    <w:rsid w:val="009F1B8D"/>
    <w:rsid w:val="009F218E"/>
    <w:rsid w:val="009F31B2"/>
    <w:rsid w:val="009F35E1"/>
    <w:rsid w:val="009F4347"/>
    <w:rsid w:val="009F62B2"/>
    <w:rsid w:val="009F6C2D"/>
    <w:rsid w:val="009F7401"/>
    <w:rsid w:val="00A00989"/>
    <w:rsid w:val="00A05BF4"/>
    <w:rsid w:val="00A06F00"/>
    <w:rsid w:val="00A070E2"/>
    <w:rsid w:val="00A10F91"/>
    <w:rsid w:val="00A11191"/>
    <w:rsid w:val="00A13F16"/>
    <w:rsid w:val="00A14257"/>
    <w:rsid w:val="00A159BC"/>
    <w:rsid w:val="00A200C6"/>
    <w:rsid w:val="00A2037C"/>
    <w:rsid w:val="00A236EE"/>
    <w:rsid w:val="00A249B0"/>
    <w:rsid w:val="00A330F8"/>
    <w:rsid w:val="00A337AA"/>
    <w:rsid w:val="00A33C34"/>
    <w:rsid w:val="00A3764B"/>
    <w:rsid w:val="00A37758"/>
    <w:rsid w:val="00A37C5C"/>
    <w:rsid w:val="00A4056B"/>
    <w:rsid w:val="00A40643"/>
    <w:rsid w:val="00A40C2B"/>
    <w:rsid w:val="00A40FD5"/>
    <w:rsid w:val="00A42CE3"/>
    <w:rsid w:val="00A43F86"/>
    <w:rsid w:val="00A45A78"/>
    <w:rsid w:val="00A52573"/>
    <w:rsid w:val="00A5461F"/>
    <w:rsid w:val="00A55D5B"/>
    <w:rsid w:val="00A572A5"/>
    <w:rsid w:val="00A62568"/>
    <w:rsid w:val="00A63C24"/>
    <w:rsid w:val="00A64B1A"/>
    <w:rsid w:val="00A65C33"/>
    <w:rsid w:val="00A66FAD"/>
    <w:rsid w:val="00A67029"/>
    <w:rsid w:val="00A67ECC"/>
    <w:rsid w:val="00A70D34"/>
    <w:rsid w:val="00A71574"/>
    <w:rsid w:val="00A7301A"/>
    <w:rsid w:val="00A77BB4"/>
    <w:rsid w:val="00A8059E"/>
    <w:rsid w:val="00A82B59"/>
    <w:rsid w:val="00A84A8E"/>
    <w:rsid w:val="00A8591F"/>
    <w:rsid w:val="00A8774A"/>
    <w:rsid w:val="00A90A5F"/>
    <w:rsid w:val="00A91B2F"/>
    <w:rsid w:val="00A93AAD"/>
    <w:rsid w:val="00A94D04"/>
    <w:rsid w:val="00A94FEB"/>
    <w:rsid w:val="00A95499"/>
    <w:rsid w:val="00A96F17"/>
    <w:rsid w:val="00AA1837"/>
    <w:rsid w:val="00AA274C"/>
    <w:rsid w:val="00AA380F"/>
    <w:rsid w:val="00AA5FF6"/>
    <w:rsid w:val="00AA606F"/>
    <w:rsid w:val="00AA7712"/>
    <w:rsid w:val="00AA7B33"/>
    <w:rsid w:val="00AB0246"/>
    <w:rsid w:val="00AB3286"/>
    <w:rsid w:val="00AB442B"/>
    <w:rsid w:val="00AB577E"/>
    <w:rsid w:val="00AB5B3C"/>
    <w:rsid w:val="00AB5D1E"/>
    <w:rsid w:val="00AB6B18"/>
    <w:rsid w:val="00AC1F53"/>
    <w:rsid w:val="00AC2BCE"/>
    <w:rsid w:val="00AC344C"/>
    <w:rsid w:val="00AC5797"/>
    <w:rsid w:val="00AC5A48"/>
    <w:rsid w:val="00AC7987"/>
    <w:rsid w:val="00AC7A4E"/>
    <w:rsid w:val="00AD0548"/>
    <w:rsid w:val="00AD0A0C"/>
    <w:rsid w:val="00AD20A0"/>
    <w:rsid w:val="00AD36AE"/>
    <w:rsid w:val="00AD3D27"/>
    <w:rsid w:val="00AD409F"/>
    <w:rsid w:val="00AD5FC2"/>
    <w:rsid w:val="00AE2552"/>
    <w:rsid w:val="00AE261D"/>
    <w:rsid w:val="00AE4EB3"/>
    <w:rsid w:val="00AE6476"/>
    <w:rsid w:val="00AE663D"/>
    <w:rsid w:val="00AE67E5"/>
    <w:rsid w:val="00AE7878"/>
    <w:rsid w:val="00AF0B98"/>
    <w:rsid w:val="00AF638B"/>
    <w:rsid w:val="00B0083B"/>
    <w:rsid w:val="00B0151D"/>
    <w:rsid w:val="00B0579C"/>
    <w:rsid w:val="00B05E04"/>
    <w:rsid w:val="00B05F1E"/>
    <w:rsid w:val="00B07CC0"/>
    <w:rsid w:val="00B10C1A"/>
    <w:rsid w:val="00B11C25"/>
    <w:rsid w:val="00B13AC2"/>
    <w:rsid w:val="00B14939"/>
    <w:rsid w:val="00B225EB"/>
    <w:rsid w:val="00B23391"/>
    <w:rsid w:val="00B24C4C"/>
    <w:rsid w:val="00B25538"/>
    <w:rsid w:val="00B25CD4"/>
    <w:rsid w:val="00B27553"/>
    <w:rsid w:val="00B31BED"/>
    <w:rsid w:val="00B355D8"/>
    <w:rsid w:val="00B414F5"/>
    <w:rsid w:val="00B41A84"/>
    <w:rsid w:val="00B41B8D"/>
    <w:rsid w:val="00B41FAE"/>
    <w:rsid w:val="00B47754"/>
    <w:rsid w:val="00B51F9B"/>
    <w:rsid w:val="00B522B8"/>
    <w:rsid w:val="00B53D14"/>
    <w:rsid w:val="00B53F03"/>
    <w:rsid w:val="00B54AE0"/>
    <w:rsid w:val="00B54CA1"/>
    <w:rsid w:val="00B5650A"/>
    <w:rsid w:val="00B56A8A"/>
    <w:rsid w:val="00B56F2A"/>
    <w:rsid w:val="00B60226"/>
    <w:rsid w:val="00B60782"/>
    <w:rsid w:val="00B618DF"/>
    <w:rsid w:val="00B62443"/>
    <w:rsid w:val="00B62551"/>
    <w:rsid w:val="00B6281D"/>
    <w:rsid w:val="00B62B06"/>
    <w:rsid w:val="00B635E8"/>
    <w:rsid w:val="00B64E76"/>
    <w:rsid w:val="00B702CC"/>
    <w:rsid w:val="00B7121E"/>
    <w:rsid w:val="00B71455"/>
    <w:rsid w:val="00B7285F"/>
    <w:rsid w:val="00B73367"/>
    <w:rsid w:val="00B73C6C"/>
    <w:rsid w:val="00B740A2"/>
    <w:rsid w:val="00B7510E"/>
    <w:rsid w:val="00B75B14"/>
    <w:rsid w:val="00B77798"/>
    <w:rsid w:val="00B838E7"/>
    <w:rsid w:val="00B86CB7"/>
    <w:rsid w:val="00B903EC"/>
    <w:rsid w:val="00B94742"/>
    <w:rsid w:val="00B96D15"/>
    <w:rsid w:val="00B9740F"/>
    <w:rsid w:val="00B97980"/>
    <w:rsid w:val="00BA1AFA"/>
    <w:rsid w:val="00BA2F5B"/>
    <w:rsid w:val="00BA3690"/>
    <w:rsid w:val="00BA396C"/>
    <w:rsid w:val="00BA5111"/>
    <w:rsid w:val="00BA6960"/>
    <w:rsid w:val="00BA6C06"/>
    <w:rsid w:val="00BA77DA"/>
    <w:rsid w:val="00BB0064"/>
    <w:rsid w:val="00BB021D"/>
    <w:rsid w:val="00BB139D"/>
    <w:rsid w:val="00BB1B92"/>
    <w:rsid w:val="00BB5DC7"/>
    <w:rsid w:val="00BB6535"/>
    <w:rsid w:val="00BC13D1"/>
    <w:rsid w:val="00BC1946"/>
    <w:rsid w:val="00BC3000"/>
    <w:rsid w:val="00BC783B"/>
    <w:rsid w:val="00BC7D1D"/>
    <w:rsid w:val="00BD014A"/>
    <w:rsid w:val="00BD022E"/>
    <w:rsid w:val="00BD060D"/>
    <w:rsid w:val="00BD0F25"/>
    <w:rsid w:val="00BD267A"/>
    <w:rsid w:val="00BD2DE9"/>
    <w:rsid w:val="00BD5078"/>
    <w:rsid w:val="00BD50B3"/>
    <w:rsid w:val="00BE01AB"/>
    <w:rsid w:val="00BE0E02"/>
    <w:rsid w:val="00BE14B5"/>
    <w:rsid w:val="00BE2DA8"/>
    <w:rsid w:val="00BE4ED5"/>
    <w:rsid w:val="00BE52FC"/>
    <w:rsid w:val="00BE5A56"/>
    <w:rsid w:val="00BE6372"/>
    <w:rsid w:val="00BE696F"/>
    <w:rsid w:val="00BE743D"/>
    <w:rsid w:val="00BE788F"/>
    <w:rsid w:val="00BF12FC"/>
    <w:rsid w:val="00BF2217"/>
    <w:rsid w:val="00BF28B6"/>
    <w:rsid w:val="00BF5813"/>
    <w:rsid w:val="00BF65A3"/>
    <w:rsid w:val="00C00DEF"/>
    <w:rsid w:val="00C01C19"/>
    <w:rsid w:val="00C01FBA"/>
    <w:rsid w:val="00C034E8"/>
    <w:rsid w:val="00C03B56"/>
    <w:rsid w:val="00C050B7"/>
    <w:rsid w:val="00C07E43"/>
    <w:rsid w:val="00C11F71"/>
    <w:rsid w:val="00C149AF"/>
    <w:rsid w:val="00C15A93"/>
    <w:rsid w:val="00C16900"/>
    <w:rsid w:val="00C173D6"/>
    <w:rsid w:val="00C20760"/>
    <w:rsid w:val="00C2394C"/>
    <w:rsid w:val="00C24139"/>
    <w:rsid w:val="00C246F7"/>
    <w:rsid w:val="00C24FB2"/>
    <w:rsid w:val="00C252CD"/>
    <w:rsid w:val="00C25493"/>
    <w:rsid w:val="00C32F54"/>
    <w:rsid w:val="00C32F6E"/>
    <w:rsid w:val="00C3424D"/>
    <w:rsid w:val="00C35661"/>
    <w:rsid w:val="00C365DD"/>
    <w:rsid w:val="00C36C68"/>
    <w:rsid w:val="00C37659"/>
    <w:rsid w:val="00C40BDE"/>
    <w:rsid w:val="00C4551E"/>
    <w:rsid w:val="00C4693B"/>
    <w:rsid w:val="00C47328"/>
    <w:rsid w:val="00C47DB5"/>
    <w:rsid w:val="00C524AE"/>
    <w:rsid w:val="00C52906"/>
    <w:rsid w:val="00C53378"/>
    <w:rsid w:val="00C53D00"/>
    <w:rsid w:val="00C55026"/>
    <w:rsid w:val="00C56594"/>
    <w:rsid w:val="00C61074"/>
    <w:rsid w:val="00C636C3"/>
    <w:rsid w:val="00C66E01"/>
    <w:rsid w:val="00C7255F"/>
    <w:rsid w:val="00C74361"/>
    <w:rsid w:val="00C75394"/>
    <w:rsid w:val="00C80B53"/>
    <w:rsid w:val="00C81210"/>
    <w:rsid w:val="00C82371"/>
    <w:rsid w:val="00C8237D"/>
    <w:rsid w:val="00C835C9"/>
    <w:rsid w:val="00C848BE"/>
    <w:rsid w:val="00C868E2"/>
    <w:rsid w:val="00C86E4D"/>
    <w:rsid w:val="00C87673"/>
    <w:rsid w:val="00C92A82"/>
    <w:rsid w:val="00C97940"/>
    <w:rsid w:val="00CA563E"/>
    <w:rsid w:val="00CA7555"/>
    <w:rsid w:val="00CB08CC"/>
    <w:rsid w:val="00CB0A74"/>
    <w:rsid w:val="00CB287D"/>
    <w:rsid w:val="00CB2954"/>
    <w:rsid w:val="00CB4DB3"/>
    <w:rsid w:val="00CB563C"/>
    <w:rsid w:val="00CB5899"/>
    <w:rsid w:val="00CB59F0"/>
    <w:rsid w:val="00CB5FC2"/>
    <w:rsid w:val="00CB66E6"/>
    <w:rsid w:val="00CB6F18"/>
    <w:rsid w:val="00CC20E6"/>
    <w:rsid w:val="00CC2718"/>
    <w:rsid w:val="00CC3B6D"/>
    <w:rsid w:val="00CC729F"/>
    <w:rsid w:val="00CC7849"/>
    <w:rsid w:val="00CC798C"/>
    <w:rsid w:val="00CD0E16"/>
    <w:rsid w:val="00CD3BA9"/>
    <w:rsid w:val="00CE2F3F"/>
    <w:rsid w:val="00CE494C"/>
    <w:rsid w:val="00CE5526"/>
    <w:rsid w:val="00CE5FF5"/>
    <w:rsid w:val="00CE616C"/>
    <w:rsid w:val="00CF010F"/>
    <w:rsid w:val="00CF0183"/>
    <w:rsid w:val="00CF137D"/>
    <w:rsid w:val="00CF16DD"/>
    <w:rsid w:val="00CF2026"/>
    <w:rsid w:val="00CF2DC8"/>
    <w:rsid w:val="00CF2DD1"/>
    <w:rsid w:val="00CF2FE7"/>
    <w:rsid w:val="00CF403B"/>
    <w:rsid w:val="00CF43C3"/>
    <w:rsid w:val="00CF45C3"/>
    <w:rsid w:val="00CF5D88"/>
    <w:rsid w:val="00CF6157"/>
    <w:rsid w:val="00CF746C"/>
    <w:rsid w:val="00D01D82"/>
    <w:rsid w:val="00D03C5A"/>
    <w:rsid w:val="00D05967"/>
    <w:rsid w:val="00D06F21"/>
    <w:rsid w:val="00D074D4"/>
    <w:rsid w:val="00D10478"/>
    <w:rsid w:val="00D112B5"/>
    <w:rsid w:val="00D1255C"/>
    <w:rsid w:val="00D16784"/>
    <w:rsid w:val="00D17A97"/>
    <w:rsid w:val="00D22E4F"/>
    <w:rsid w:val="00D230F8"/>
    <w:rsid w:val="00D23F95"/>
    <w:rsid w:val="00D25261"/>
    <w:rsid w:val="00D2666B"/>
    <w:rsid w:val="00D318C5"/>
    <w:rsid w:val="00D31FC3"/>
    <w:rsid w:val="00D32CF9"/>
    <w:rsid w:val="00D36ACF"/>
    <w:rsid w:val="00D37DF5"/>
    <w:rsid w:val="00D41549"/>
    <w:rsid w:val="00D416FD"/>
    <w:rsid w:val="00D43E4F"/>
    <w:rsid w:val="00D44119"/>
    <w:rsid w:val="00D44BF2"/>
    <w:rsid w:val="00D45387"/>
    <w:rsid w:val="00D45B6E"/>
    <w:rsid w:val="00D469D9"/>
    <w:rsid w:val="00D4739F"/>
    <w:rsid w:val="00D474D4"/>
    <w:rsid w:val="00D47AF7"/>
    <w:rsid w:val="00D47F0A"/>
    <w:rsid w:val="00D514A0"/>
    <w:rsid w:val="00D51C87"/>
    <w:rsid w:val="00D51E08"/>
    <w:rsid w:val="00D52358"/>
    <w:rsid w:val="00D53C47"/>
    <w:rsid w:val="00D55255"/>
    <w:rsid w:val="00D55B45"/>
    <w:rsid w:val="00D60110"/>
    <w:rsid w:val="00D60E54"/>
    <w:rsid w:val="00D71A6A"/>
    <w:rsid w:val="00D72F60"/>
    <w:rsid w:val="00D75AB9"/>
    <w:rsid w:val="00D75D97"/>
    <w:rsid w:val="00D77D86"/>
    <w:rsid w:val="00D81790"/>
    <w:rsid w:val="00D8316D"/>
    <w:rsid w:val="00D8555C"/>
    <w:rsid w:val="00D85E2E"/>
    <w:rsid w:val="00D8627E"/>
    <w:rsid w:val="00D86325"/>
    <w:rsid w:val="00D91A8C"/>
    <w:rsid w:val="00D92B30"/>
    <w:rsid w:val="00D9406B"/>
    <w:rsid w:val="00D9432D"/>
    <w:rsid w:val="00D94CB0"/>
    <w:rsid w:val="00D95225"/>
    <w:rsid w:val="00D95CFD"/>
    <w:rsid w:val="00DA26DE"/>
    <w:rsid w:val="00DA3EDB"/>
    <w:rsid w:val="00DA4F7E"/>
    <w:rsid w:val="00DA607E"/>
    <w:rsid w:val="00DB06C3"/>
    <w:rsid w:val="00DB23FB"/>
    <w:rsid w:val="00DB3226"/>
    <w:rsid w:val="00DB395B"/>
    <w:rsid w:val="00DB4E5A"/>
    <w:rsid w:val="00DB7A03"/>
    <w:rsid w:val="00DC1C07"/>
    <w:rsid w:val="00DC30E7"/>
    <w:rsid w:val="00DC5F96"/>
    <w:rsid w:val="00DC63B4"/>
    <w:rsid w:val="00DC6F7B"/>
    <w:rsid w:val="00DC71B9"/>
    <w:rsid w:val="00DC7927"/>
    <w:rsid w:val="00DC7B5A"/>
    <w:rsid w:val="00DC7EA6"/>
    <w:rsid w:val="00DD03AD"/>
    <w:rsid w:val="00DD1889"/>
    <w:rsid w:val="00DD26CF"/>
    <w:rsid w:val="00DD5465"/>
    <w:rsid w:val="00DD7729"/>
    <w:rsid w:val="00DE16EC"/>
    <w:rsid w:val="00DE1D15"/>
    <w:rsid w:val="00DE2766"/>
    <w:rsid w:val="00DE300D"/>
    <w:rsid w:val="00DE6765"/>
    <w:rsid w:val="00DE7F23"/>
    <w:rsid w:val="00DF1BCF"/>
    <w:rsid w:val="00DF2251"/>
    <w:rsid w:val="00DF5C01"/>
    <w:rsid w:val="00DF5DE7"/>
    <w:rsid w:val="00DF63B4"/>
    <w:rsid w:val="00DF6579"/>
    <w:rsid w:val="00DF7519"/>
    <w:rsid w:val="00E06458"/>
    <w:rsid w:val="00E06D91"/>
    <w:rsid w:val="00E10186"/>
    <w:rsid w:val="00E12BDF"/>
    <w:rsid w:val="00E15EEC"/>
    <w:rsid w:val="00E16DF4"/>
    <w:rsid w:val="00E17908"/>
    <w:rsid w:val="00E2142B"/>
    <w:rsid w:val="00E21485"/>
    <w:rsid w:val="00E216F3"/>
    <w:rsid w:val="00E24D2E"/>
    <w:rsid w:val="00E26EB3"/>
    <w:rsid w:val="00E27488"/>
    <w:rsid w:val="00E27766"/>
    <w:rsid w:val="00E3306E"/>
    <w:rsid w:val="00E33B96"/>
    <w:rsid w:val="00E33DAD"/>
    <w:rsid w:val="00E34353"/>
    <w:rsid w:val="00E343AC"/>
    <w:rsid w:val="00E3531D"/>
    <w:rsid w:val="00E36B01"/>
    <w:rsid w:val="00E36B51"/>
    <w:rsid w:val="00E37219"/>
    <w:rsid w:val="00E378BA"/>
    <w:rsid w:val="00E40BAC"/>
    <w:rsid w:val="00E4218E"/>
    <w:rsid w:val="00E431F8"/>
    <w:rsid w:val="00E43915"/>
    <w:rsid w:val="00E43C09"/>
    <w:rsid w:val="00E4443B"/>
    <w:rsid w:val="00E4582F"/>
    <w:rsid w:val="00E45C3B"/>
    <w:rsid w:val="00E503DA"/>
    <w:rsid w:val="00E50C28"/>
    <w:rsid w:val="00E51215"/>
    <w:rsid w:val="00E51A9D"/>
    <w:rsid w:val="00E51BE3"/>
    <w:rsid w:val="00E534AA"/>
    <w:rsid w:val="00E53F92"/>
    <w:rsid w:val="00E55A16"/>
    <w:rsid w:val="00E55CC1"/>
    <w:rsid w:val="00E57E93"/>
    <w:rsid w:val="00E60478"/>
    <w:rsid w:val="00E60E0C"/>
    <w:rsid w:val="00E61D20"/>
    <w:rsid w:val="00E651CE"/>
    <w:rsid w:val="00E65F98"/>
    <w:rsid w:val="00E66032"/>
    <w:rsid w:val="00E71F84"/>
    <w:rsid w:val="00E7236C"/>
    <w:rsid w:val="00E723A8"/>
    <w:rsid w:val="00E72B4F"/>
    <w:rsid w:val="00E74F63"/>
    <w:rsid w:val="00E81A88"/>
    <w:rsid w:val="00E82191"/>
    <w:rsid w:val="00E84F93"/>
    <w:rsid w:val="00E85C73"/>
    <w:rsid w:val="00E87026"/>
    <w:rsid w:val="00E875AE"/>
    <w:rsid w:val="00E87A95"/>
    <w:rsid w:val="00E922F5"/>
    <w:rsid w:val="00E94E54"/>
    <w:rsid w:val="00E95BCE"/>
    <w:rsid w:val="00E95E24"/>
    <w:rsid w:val="00E964A1"/>
    <w:rsid w:val="00E96F63"/>
    <w:rsid w:val="00EA3C08"/>
    <w:rsid w:val="00EA4708"/>
    <w:rsid w:val="00EA7929"/>
    <w:rsid w:val="00EA79BF"/>
    <w:rsid w:val="00EA7C07"/>
    <w:rsid w:val="00EA7CD4"/>
    <w:rsid w:val="00EA7F83"/>
    <w:rsid w:val="00EB0775"/>
    <w:rsid w:val="00EB1593"/>
    <w:rsid w:val="00EB2A4D"/>
    <w:rsid w:val="00EB36F4"/>
    <w:rsid w:val="00EB59EE"/>
    <w:rsid w:val="00EB78C3"/>
    <w:rsid w:val="00EC0E2B"/>
    <w:rsid w:val="00EC1A65"/>
    <w:rsid w:val="00EC2868"/>
    <w:rsid w:val="00EC72E4"/>
    <w:rsid w:val="00ED1413"/>
    <w:rsid w:val="00ED1DFA"/>
    <w:rsid w:val="00ED2C5D"/>
    <w:rsid w:val="00ED2F7D"/>
    <w:rsid w:val="00ED32F4"/>
    <w:rsid w:val="00ED64E8"/>
    <w:rsid w:val="00ED6F66"/>
    <w:rsid w:val="00EE1A5C"/>
    <w:rsid w:val="00EE2785"/>
    <w:rsid w:val="00EE28E2"/>
    <w:rsid w:val="00EE3935"/>
    <w:rsid w:val="00EE496B"/>
    <w:rsid w:val="00EE757B"/>
    <w:rsid w:val="00EF295E"/>
    <w:rsid w:val="00EF517F"/>
    <w:rsid w:val="00EF5E12"/>
    <w:rsid w:val="00EF6653"/>
    <w:rsid w:val="00EF752F"/>
    <w:rsid w:val="00F007C1"/>
    <w:rsid w:val="00F04189"/>
    <w:rsid w:val="00F04FCE"/>
    <w:rsid w:val="00F06455"/>
    <w:rsid w:val="00F100E7"/>
    <w:rsid w:val="00F1138F"/>
    <w:rsid w:val="00F13C0B"/>
    <w:rsid w:val="00F13D84"/>
    <w:rsid w:val="00F13EAD"/>
    <w:rsid w:val="00F145DF"/>
    <w:rsid w:val="00F14D4B"/>
    <w:rsid w:val="00F150F1"/>
    <w:rsid w:val="00F15F71"/>
    <w:rsid w:val="00F176C0"/>
    <w:rsid w:val="00F20F22"/>
    <w:rsid w:val="00F21AE9"/>
    <w:rsid w:val="00F21C55"/>
    <w:rsid w:val="00F22C37"/>
    <w:rsid w:val="00F239AF"/>
    <w:rsid w:val="00F25215"/>
    <w:rsid w:val="00F2583A"/>
    <w:rsid w:val="00F26054"/>
    <w:rsid w:val="00F26B38"/>
    <w:rsid w:val="00F27364"/>
    <w:rsid w:val="00F27EEE"/>
    <w:rsid w:val="00F30172"/>
    <w:rsid w:val="00F3155E"/>
    <w:rsid w:val="00F32067"/>
    <w:rsid w:val="00F33953"/>
    <w:rsid w:val="00F36236"/>
    <w:rsid w:val="00F4077E"/>
    <w:rsid w:val="00F407B2"/>
    <w:rsid w:val="00F41FFE"/>
    <w:rsid w:val="00F45604"/>
    <w:rsid w:val="00F46EE7"/>
    <w:rsid w:val="00F47BD9"/>
    <w:rsid w:val="00F5024B"/>
    <w:rsid w:val="00F52370"/>
    <w:rsid w:val="00F561E5"/>
    <w:rsid w:val="00F60788"/>
    <w:rsid w:val="00F609C3"/>
    <w:rsid w:val="00F6463E"/>
    <w:rsid w:val="00F66128"/>
    <w:rsid w:val="00F67954"/>
    <w:rsid w:val="00F67BDD"/>
    <w:rsid w:val="00F72589"/>
    <w:rsid w:val="00F73921"/>
    <w:rsid w:val="00F77134"/>
    <w:rsid w:val="00F77EA3"/>
    <w:rsid w:val="00F80274"/>
    <w:rsid w:val="00F81481"/>
    <w:rsid w:val="00F82CA4"/>
    <w:rsid w:val="00F82E43"/>
    <w:rsid w:val="00F84B93"/>
    <w:rsid w:val="00F87608"/>
    <w:rsid w:val="00F878A3"/>
    <w:rsid w:val="00F92751"/>
    <w:rsid w:val="00F95FAD"/>
    <w:rsid w:val="00F9696D"/>
    <w:rsid w:val="00FA0AEA"/>
    <w:rsid w:val="00FA2963"/>
    <w:rsid w:val="00FA7607"/>
    <w:rsid w:val="00FB17D7"/>
    <w:rsid w:val="00FB1E05"/>
    <w:rsid w:val="00FB2F35"/>
    <w:rsid w:val="00FB6080"/>
    <w:rsid w:val="00FC058B"/>
    <w:rsid w:val="00FC3DD2"/>
    <w:rsid w:val="00FC4077"/>
    <w:rsid w:val="00FC4E5F"/>
    <w:rsid w:val="00FC51F7"/>
    <w:rsid w:val="00FD04F5"/>
    <w:rsid w:val="00FD0CEF"/>
    <w:rsid w:val="00FD333A"/>
    <w:rsid w:val="00FE305B"/>
    <w:rsid w:val="00FE369A"/>
    <w:rsid w:val="00FE50C0"/>
    <w:rsid w:val="00FE5B1D"/>
    <w:rsid w:val="00FE5F71"/>
    <w:rsid w:val="00FE794A"/>
    <w:rsid w:val="00FF0045"/>
    <w:rsid w:val="00FF0424"/>
    <w:rsid w:val="00FF0DB9"/>
    <w:rsid w:val="00FF28A9"/>
    <w:rsid w:val="00FF6878"/>
    <w:rsid w:val="00FF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AA8529"/>
  <w15:docId w15:val="{2234E905-39F7-44AB-A5D0-FF52A820B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240" w:after="24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6E8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6E45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65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4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tado</dc:creator>
  <cp:lastModifiedBy>Arturo Forner</cp:lastModifiedBy>
  <cp:revision>4</cp:revision>
  <dcterms:created xsi:type="dcterms:W3CDTF">2016-09-11T18:00:00Z</dcterms:created>
  <dcterms:modified xsi:type="dcterms:W3CDTF">2016-09-12T12:13:00Z</dcterms:modified>
</cp:coreProperties>
</file>